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0D7D7" w14:textId="78068EAE" w:rsidR="00CC3D1D" w:rsidRDefault="00EC6B82" w:rsidP="00EC082D">
      <w:pPr>
        <w:jc w:val="center"/>
      </w:pPr>
      <w:r>
        <w:t xml:space="preserve">Supplement for: </w:t>
      </w:r>
      <w:r w:rsidR="00EC082D">
        <w:t>Optimizing vaccination strategies for mpox control in endemic areas: Modeling insights from the Democratic Republic of Congo</w:t>
      </w:r>
    </w:p>
    <w:p w14:paraId="79C06090" w14:textId="64472D85" w:rsidR="008722D3" w:rsidRDefault="008722D3" w:rsidP="008722D3">
      <w:pPr>
        <w:jc w:val="center"/>
        <w:rPr>
          <w:vertAlign w:val="superscript"/>
        </w:rPr>
      </w:pPr>
      <w:r>
        <w:t>Aakash Pandey</w:t>
      </w:r>
      <w:r w:rsidRPr="07085B8E">
        <w:rPr>
          <w:vertAlign w:val="superscript"/>
        </w:rPr>
        <w:t>1</w:t>
      </w:r>
      <w:r w:rsidR="00EA55BB">
        <w:rPr>
          <w:vertAlign w:val="superscript"/>
        </w:rPr>
        <w:t>*</w:t>
      </w:r>
      <w:r>
        <w:t>, Ian Spicknall</w:t>
      </w:r>
      <w:r w:rsidRPr="07085B8E">
        <w:rPr>
          <w:vertAlign w:val="superscript"/>
        </w:rPr>
        <w:t>2</w:t>
      </w:r>
      <w:r>
        <w:t>, Andrea M. McCollum</w:t>
      </w:r>
      <w:r w:rsidRPr="07085B8E">
        <w:rPr>
          <w:vertAlign w:val="superscript"/>
        </w:rPr>
        <w:t>1</w:t>
      </w:r>
      <w:r>
        <w:t>, Christine M. Hughes</w:t>
      </w:r>
      <w:r w:rsidRPr="07085B8E">
        <w:rPr>
          <w:vertAlign w:val="superscript"/>
        </w:rPr>
        <w:t>1</w:t>
      </w:r>
      <w:r>
        <w:t>, Beat</w:t>
      </w:r>
      <w:r w:rsidR="00B96E1C">
        <w:t>rice</w:t>
      </w:r>
      <w:r>
        <w:t xml:space="preserve"> Nguete</w:t>
      </w:r>
      <w:r w:rsidRPr="07085B8E">
        <w:rPr>
          <w:vertAlign w:val="superscript"/>
        </w:rPr>
        <w:t>3</w:t>
      </w:r>
      <w:r>
        <w:t xml:space="preserve">, </w:t>
      </w:r>
      <w:proofErr w:type="spellStart"/>
      <w:r>
        <w:t>Toutou</w:t>
      </w:r>
      <w:proofErr w:type="spellEnd"/>
      <w:r>
        <w:t xml:space="preserve"> Likafi</w:t>
      </w:r>
      <w:r w:rsidRPr="07085B8E">
        <w:rPr>
          <w:vertAlign w:val="superscript"/>
        </w:rPr>
        <w:t>3</w:t>
      </w:r>
      <w:r>
        <w:t>, Robert Shongo Lushima</w:t>
      </w:r>
      <w:r w:rsidRPr="07085B8E">
        <w:rPr>
          <w:vertAlign w:val="superscript"/>
        </w:rPr>
        <w:t>4</w:t>
      </w:r>
      <w:r>
        <w:t>, Placide Mbala-Kingebeni</w:t>
      </w:r>
      <w:r w:rsidRPr="07085B8E">
        <w:rPr>
          <w:vertAlign w:val="superscript"/>
        </w:rPr>
        <w:t>5</w:t>
      </w:r>
      <w:r>
        <w:t>, Joelle Kabamba</w:t>
      </w:r>
      <w:r w:rsidRPr="07085B8E">
        <w:rPr>
          <w:vertAlign w:val="superscript"/>
        </w:rPr>
        <w:t>6</w:t>
      </w:r>
      <w:r>
        <w:t>, Didine Kaba</w:t>
      </w:r>
      <w:r w:rsidRPr="07085B8E">
        <w:rPr>
          <w:vertAlign w:val="superscript"/>
        </w:rPr>
        <w:t>3</w:t>
      </w:r>
      <w:r>
        <w:t>, Yoshinori Nakazawa</w:t>
      </w:r>
      <w:r w:rsidRPr="07085B8E">
        <w:rPr>
          <w:vertAlign w:val="superscript"/>
        </w:rPr>
        <w:t>1</w:t>
      </w:r>
    </w:p>
    <w:p w14:paraId="6445732A" w14:textId="69DAB65E" w:rsidR="008722D3" w:rsidRDefault="008722D3" w:rsidP="008722D3">
      <w:pPr>
        <w:jc w:val="center"/>
      </w:pPr>
      <w:r>
        <w:rPr>
          <w:vertAlign w:val="superscript"/>
        </w:rPr>
        <w:t>1</w:t>
      </w:r>
      <w:r>
        <w:t xml:space="preserve">Division of High Consequence Pathogens and Pathology, National Center for Emerging and </w:t>
      </w:r>
      <w:r w:rsidR="00FB734B">
        <w:t xml:space="preserve">Zoonotic </w:t>
      </w:r>
      <w:r>
        <w:t>Infectious Diseases, Centers for Disease Control and Prevention, Atlanta, Georgia, USA</w:t>
      </w:r>
    </w:p>
    <w:p w14:paraId="57600007" w14:textId="77777777" w:rsidR="008722D3" w:rsidRDefault="008722D3" w:rsidP="008722D3">
      <w:pPr>
        <w:jc w:val="center"/>
      </w:pPr>
      <w:r>
        <w:rPr>
          <w:vertAlign w:val="superscript"/>
        </w:rPr>
        <w:t>2</w:t>
      </w:r>
      <w:r w:rsidRPr="00C43DFD">
        <w:t>Division of STD Prevention, National Center for HIV, Viral Hepatitis, STD, and TB Prevention, Centers for Disease Control and Prevention, Atlanta, Georgia, USA</w:t>
      </w:r>
    </w:p>
    <w:p w14:paraId="18EDEA5B" w14:textId="77777777" w:rsidR="008722D3" w:rsidRDefault="008722D3" w:rsidP="008722D3">
      <w:pPr>
        <w:jc w:val="center"/>
      </w:pPr>
      <w:r>
        <w:rPr>
          <w:vertAlign w:val="superscript"/>
        </w:rPr>
        <w:t>3</w:t>
      </w:r>
      <w:r>
        <w:t>Kinshasa School of Public Health, Kinshasa, Democratic Republic of the Congo</w:t>
      </w:r>
    </w:p>
    <w:p w14:paraId="7A44686A" w14:textId="77777777" w:rsidR="008722D3" w:rsidRDefault="008722D3" w:rsidP="008722D3">
      <w:pPr>
        <w:jc w:val="center"/>
      </w:pPr>
      <w:r>
        <w:rPr>
          <w:vertAlign w:val="superscript"/>
        </w:rPr>
        <w:t>4</w:t>
      </w:r>
      <w:r>
        <w:t>Ministry of Health, Kinshasa, Democratic Republic of the Congo</w:t>
      </w:r>
    </w:p>
    <w:p w14:paraId="2D66B607" w14:textId="77777777" w:rsidR="008722D3" w:rsidRDefault="008722D3" w:rsidP="008722D3">
      <w:pPr>
        <w:jc w:val="center"/>
      </w:pPr>
      <w:r>
        <w:rPr>
          <w:vertAlign w:val="superscript"/>
        </w:rPr>
        <w:t>5</w:t>
      </w:r>
      <w:r w:rsidRPr="001A7B28">
        <w:t xml:space="preserve">Institut National de Recherche </w:t>
      </w:r>
      <w:proofErr w:type="spellStart"/>
      <w:r w:rsidRPr="001A7B28">
        <w:t>Biomédicale</w:t>
      </w:r>
      <w:proofErr w:type="spellEnd"/>
      <w:r w:rsidRPr="001A7B28">
        <w:t>, Kinshasa, Democratic Republic of the Congo</w:t>
      </w:r>
    </w:p>
    <w:p w14:paraId="5861E669" w14:textId="77777777" w:rsidR="008722D3" w:rsidRDefault="008722D3" w:rsidP="008722D3">
      <w:pPr>
        <w:jc w:val="center"/>
      </w:pPr>
      <w:r>
        <w:rPr>
          <w:vertAlign w:val="superscript"/>
        </w:rPr>
        <w:t>6</w:t>
      </w:r>
      <w:r>
        <w:t>Centers for Disease Control and Prevention, Kinshasa, Democratic Republic of the Congo</w:t>
      </w:r>
    </w:p>
    <w:p w14:paraId="14147105" w14:textId="2D3331EA" w:rsidR="00BF3948" w:rsidRDefault="00BF3948"/>
    <w:p w14:paraId="3D2E50EE" w14:textId="77777777" w:rsidR="00CC3D1D" w:rsidRDefault="00CC3D1D"/>
    <w:p w14:paraId="1675C569" w14:textId="3E50F769" w:rsidR="00CC3D1D" w:rsidRDefault="00E048FD">
      <w:r>
        <w:rPr>
          <w:noProof/>
        </w:rPr>
        <w:drawing>
          <wp:inline distT="0" distB="0" distL="0" distR="0" wp14:anchorId="78A53B73" wp14:editId="6DFB003E">
            <wp:extent cx="5723087" cy="383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001" cy="3838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E6CDE6" w14:textId="0B12BFB1" w:rsidR="00CC3D1D" w:rsidRDefault="008C0762">
      <w:r>
        <w:t>Fig.</w:t>
      </w:r>
      <w:r w:rsidR="00E048FD">
        <w:t xml:space="preserve"> S1. Estimated parameter distribution and median values</w:t>
      </w:r>
      <w:r w:rsidR="00A97445">
        <w:t>.</w:t>
      </w:r>
    </w:p>
    <w:p w14:paraId="4957663D" w14:textId="77777777" w:rsidR="00A97445" w:rsidRDefault="00A97445"/>
    <w:p w14:paraId="6B32731A" w14:textId="7C2B6CE1" w:rsidR="00A97445" w:rsidRDefault="00A97445">
      <w:r>
        <w:rPr>
          <w:noProof/>
        </w:rPr>
        <w:lastRenderedPageBreak/>
        <w:drawing>
          <wp:inline distT="0" distB="0" distL="0" distR="0" wp14:anchorId="25EA4F29" wp14:editId="1CDB06A2">
            <wp:extent cx="6182995" cy="3008100"/>
            <wp:effectExtent l="0" t="0" r="825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316" cy="3018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42F9F" w14:textId="56759AA0" w:rsidR="00A97445" w:rsidRDefault="008C0762">
      <w:r>
        <w:t>Fig.</w:t>
      </w:r>
      <w:r w:rsidR="00A97445">
        <w:t xml:space="preserve"> S2. Mean outbreak size as a proportion of </w:t>
      </w:r>
      <w:r w:rsidR="002D251C">
        <w:t>the total population infected for household vaccination from 1000 simulation outputs</w:t>
      </w:r>
      <w:r w:rsidR="00B0371D">
        <w:t xml:space="preserve">. Sexual transmission was included in this scenario. Only the reported households are vaccinated. </w:t>
      </w:r>
      <w:r w:rsidR="002D251C">
        <w:t xml:space="preserve">The dashed line shows the </w:t>
      </w:r>
      <w:r w:rsidR="00700884">
        <w:t>baseline outbreak size.</w:t>
      </w:r>
    </w:p>
    <w:p w14:paraId="3AE51D4D" w14:textId="77777777" w:rsidR="00420918" w:rsidRDefault="00420918"/>
    <w:p w14:paraId="183D824A" w14:textId="30A6329E" w:rsidR="00420918" w:rsidRDefault="00420918">
      <w:r>
        <w:rPr>
          <w:noProof/>
        </w:rPr>
        <w:drawing>
          <wp:inline distT="0" distB="0" distL="0" distR="0" wp14:anchorId="6CEB8478" wp14:editId="49CF1031">
            <wp:extent cx="5673090" cy="3214184"/>
            <wp:effectExtent l="0" t="0" r="381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799" cy="3223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2EA4F" w14:textId="0B7074F2" w:rsidR="00420918" w:rsidRDefault="008C0762" w:rsidP="00420918">
      <w:r>
        <w:t>Fig.</w:t>
      </w:r>
      <w:r w:rsidR="00420918">
        <w:t xml:space="preserve"> S3. Mean outbreak size as a proportion of </w:t>
      </w:r>
      <w:r w:rsidR="003338A3">
        <w:t>the total population infected for household vaccination from 1000 simulation outputs</w:t>
      </w:r>
      <w:r w:rsidR="00420918">
        <w:t xml:space="preserve">. Sexual transmission was included in this scenario. The reported households and their close contact households are vaccinated. </w:t>
      </w:r>
      <w:r w:rsidR="003338A3">
        <w:t xml:space="preserve">The dashed line shows the </w:t>
      </w:r>
      <w:r w:rsidR="00420918">
        <w:t>baseline outbreak size.</w:t>
      </w:r>
    </w:p>
    <w:tbl>
      <w:tblPr>
        <w:tblpPr w:leftFromText="180" w:rightFromText="180" w:vertAnchor="page" w:horzAnchor="margin" w:tblpY="2236"/>
        <w:tblW w:w="96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0"/>
        <w:gridCol w:w="1370"/>
        <w:gridCol w:w="1370"/>
        <w:gridCol w:w="1382"/>
        <w:gridCol w:w="1370"/>
        <w:gridCol w:w="1370"/>
        <w:gridCol w:w="1383"/>
      </w:tblGrid>
      <w:tr w:rsidR="00E61A9D" w:rsidRPr="00E61A9D" w14:paraId="5B60625B" w14:textId="77777777" w:rsidTr="00E61A9D">
        <w:trPr>
          <w:trHeight w:val="264"/>
        </w:trPr>
        <w:tc>
          <w:tcPr>
            <w:tcW w:w="13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F7A38" w14:textId="77777777" w:rsidR="00E61A9D" w:rsidRPr="00E61A9D" w:rsidRDefault="00E61A9D" w:rsidP="00E61A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0817E" w14:textId="77777777" w:rsidR="00E61A9D" w:rsidRPr="00E61A9D" w:rsidRDefault="00E61A9D" w:rsidP="00E61A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25% Reporting</w:t>
            </w:r>
          </w:p>
        </w:tc>
        <w:tc>
          <w:tcPr>
            <w:tcW w:w="41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4C618" w14:textId="77777777" w:rsidR="00E61A9D" w:rsidRPr="00E61A9D" w:rsidRDefault="00E61A9D" w:rsidP="00E61A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50% Reporting</w:t>
            </w:r>
          </w:p>
        </w:tc>
      </w:tr>
      <w:tr w:rsidR="00E61A9D" w:rsidRPr="00E61A9D" w14:paraId="03835B43" w14:textId="77777777" w:rsidTr="00E61A9D">
        <w:trPr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A1C85" w14:textId="77777777" w:rsidR="00E61A9D" w:rsidRPr="00E61A9D" w:rsidRDefault="00E61A9D" w:rsidP="00E61A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4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4DD86" w14:textId="77777777" w:rsidR="00E61A9D" w:rsidRPr="00E61A9D" w:rsidRDefault="00E61A9D" w:rsidP="00E61A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Thresholds of reported infections for response initiation</w:t>
            </w:r>
          </w:p>
        </w:tc>
      </w:tr>
      <w:tr w:rsidR="00E61A9D" w:rsidRPr="00E61A9D" w14:paraId="2E5EEC01" w14:textId="77777777" w:rsidTr="00E61A9D">
        <w:trPr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50DD4C" w14:textId="77777777" w:rsidR="00E61A9D" w:rsidRPr="00E61A9D" w:rsidRDefault="00E61A9D" w:rsidP="00E61A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6A325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DA9EC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C705D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F9160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8F7CD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74AD8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</w:tr>
      <w:tr w:rsidR="00E61A9D" w:rsidRPr="00E61A9D" w14:paraId="4CCF37FD" w14:textId="77777777" w:rsidTr="00E61A9D">
        <w:trPr>
          <w:trHeight w:val="264"/>
        </w:trPr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0AA4C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No delay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1E778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28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9D9D5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43%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6A84F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43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38FC7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41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F9E28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55%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34EB5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64%</w:t>
            </w:r>
          </w:p>
        </w:tc>
      </w:tr>
      <w:tr w:rsidR="00E61A9D" w:rsidRPr="00E61A9D" w14:paraId="411D50B4" w14:textId="77777777" w:rsidTr="00E61A9D">
        <w:trPr>
          <w:trHeight w:val="264"/>
        </w:trPr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3D4A1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 Week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0F7A8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25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9D9B2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4%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17090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7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7F132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45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CDD70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8%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7D618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7%</w:t>
            </w:r>
          </w:p>
        </w:tc>
      </w:tr>
      <w:tr w:rsidR="00E61A9D" w:rsidRPr="00E61A9D" w14:paraId="08C30DA1" w14:textId="77777777" w:rsidTr="00E61A9D">
        <w:trPr>
          <w:trHeight w:val="264"/>
        </w:trPr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DD825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 xml:space="preserve">2 Weeks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9B33F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9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E4D62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9%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B65BE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0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B0C41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29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1F879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23%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61226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</w:tr>
      <w:tr w:rsidR="00E61A9D" w:rsidRPr="00E61A9D" w14:paraId="4BCDF6B7" w14:textId="77777777" w:rsidTr="00E61A9D">
        <w:trPr>
          <w:trHeight w:val="264"/>
        </w:trPr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E9A74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3 Week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81A21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4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F0A21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4%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458EB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433C6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21%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2E4E8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11%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4780B" w14:textId="77777777" w:rsidR="00E61A9D" w:rsidRPr="00E61A9D" w:rsidRDefault="00E61A9D" w:rsidP="00E61A9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61A9D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</w:tr>
    </w:tbl>
    <w:p w14:paraId="667063CB" w14:textId="528A733B" w:rsidR="00420918" w:rsidRPr="00E61A9D" w:rsidRDefault="00E61A9D">
      <w:r>
        <w:t xml:space="preserve">Table S1. Relative reduction in mean outbreak size with additional vaccination of contacts of </w:t>
      </w:r>
      <w:r w:rsidR="00E069A9">
        <w:t>reported households compared to vaccination of reported households only.</w:t>
      </w:r>
    </w:p>
    <w:sectPr w:rsidR="00420918" w:rsidRPr="00E61A9D" w:rsidSect="00EA55BB"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D9042" w14:textId="77777777" w:rsidR="000D7192" w:rsidRDefault="000D7192" w:rsidP="00EA55BB">
      <w:pPr>
        <w:spacing w:after="0" w:line="240" w:lineRule="auto"/>
      </w:pPr>
      <w:r>
        <w:separator/>
      </w:r>
    </w:p>
  </w:endnote>
  <w:endnote w:type="continuationSeparator" w:id="0">
    <w:p w14:paraId="3F48CC1A" w14:textId="77777777" w:rsidR="000D7192" w:rsidRDefault="000D7192" w:rsidP="00EA5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936663" w14:textId="0079FA2E" w:rsidR="00EA55BB" w:rsidRDefault="00EA55BB">
    <w:pPr>
      <w:pStyle w:val="Footer"/>
    </w:pPr>
  </w:p>
  <w:p w14:paraId="560F02E1" w14:textId="77777777" w:rsidR="00EA55BB" w:rsidRDefault="00EA55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81F3E" w14:textId="6EE12159" w:rsidR="00EA55BB" w:rsidRDefault="00EA55BB">
    <w:pPr>
      <w:pStyle w:val="Footer"/>
    </w:pPr>
    <w:r>
      <w:t xml:space="preserve">* Current affiliation: Center for Public Health Modeling and Response, </w:t>
    </w:r>
    <w:r w:rsidR="00657D32">
      <w:t>Department of Public Health Sciences, Clemson University, Clemson, South Carolina, US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E4B4A" w14:textId="77777777" w:rsidR="000D7192" w:rsidRDefault="000D7192" w:rsidP="00EA55BB">
      <w:pPr>
        <w:spacing w:after="0" w:line="240" w:lineRule="auto"/>
      </w:pPr>
      <w:r>
        <w:separator/>
      </w:r>
    </w:p>
  </w:footnote>
  <w:footnote w:type="continuationSeparator" w:id="0">
    <w:p w14:paraId="6D95DF2B" w14:textId="77777777" w:rsidR="000D7192" w:rsidRDefault="000D7192" w:rsidP="00EA55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94"/>
    <w:rsid w:val="000D7192"/>
    <w:rsid w:val="002D251C"/>
    <w:rsid w:val="00300BB3"/>
    <w:rsid w:val="003338A3"/>
    <w:rsid w:val="003F1B94"/>
    <w:rsid w:val="00420918"/>
    <w:rsid w:val="005B4716"/>
    <w:rsid w:val="00657D32"/>
    <w:rsid w:val="006E29D9"/>
    <w:rsid w:val="00700884"/>
    <w:rsid w:val="008172C5"/>
    <w:rsid w:val="008722D3"/>
    <w:rsid w:val="008C0762"/>
    <w:rsid w:val="00A2687B"/>
    <w:rsid w:val="00A97445"/>
    <w:rsid w:val="00B0371D"/>
    <w:rsid w:val="00B852EC"/>
    <w:rsid w:val="00B96E1C"/>
    <w:rsid w:val="00BF3948"/>
    <w:rsid w:val="00CC3D1D"/>
    <w:rsid w:val="00E02DE7"/>
    <w:rsid w:val="00E048FD"/>
    <w:rsid w:val="00E069A9"/>
    <w:rsid w:val="00E61A9D"/>
    <w:rsid w:val="00EA55BB"/>
    <w:rsid w:val="00EC082D"/>
    <w:rsid w:val="00EC6B82"/>
    <w:rsid w:val="00F06D87"/>
    <w:rsid w:val="00F864C9"/>
    <w:rsid w:val="00FB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A15852"/>
  <w15:chartTrackingRefBased/>
  <w15:docId w15:val="{CD185C3D-9010-46C4-8776-298DB72B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D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1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5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5B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5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5BB"/>
    <w:rPr>
      <w:kern w:val="0"/>
      <w14:ligatures w14:val="none"/>
    </w:rPr>
  </w:style>
  <w:style w:type="paragraph" w:styleId="Revision">
    <w:name w:val="Revision"/>
    <w:hidden/>
    <w:uiPriority w:val="99"/>
    <w:semiHidden/>
    <w:rsid w:val="00FB734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477F68F2F9343951B98BC995DD51F" ma:contentTypeVersion="16" ma:contentTypeDescription="Create a new document." ma:contentTypeScope="" ma:versionID="e650fcc66f4a3e8796e9020b8f56e187">
  <xsd:schema xmlns:xsd="http://www.w3.org/2001/XMLSchema" xmlns:xs="http://www.w3.org/2001/XMLSchema" xmlns:p="http://schemas.microsoft.com/office/2006/metadata/properties" xmlns:ns2="ac88879c-8775-4fb3-bbeb-7d83bdfaa3b0" xmlns:ns3="ee43d889-edc4-48e1-b12c-dadc2f31c19b" targetNamespace="http://schemas.microsoft.com/office/2006/metadata/properties" ma:root="true" ma:fieldsID="d8f735f12b6a97fa639c22ee740249e6" ns2:_="" ns3:_="">
    <xsd:import namespace="ac88879c-8775-4fb3-bbeb-7d83bdfaa3b0"/>
    <xsd:import namespace="ee43d889-edc4-48e1-b12c-dadc2f31c1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88879c-8775-4fb3-bbeb-7d83bdfaa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43d889-edc4-48e1-b12c-dadc2f31c19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f3b7ee9-cd50-4d02-bf67-226f3065c47d}" ma:internalName="TaxCatchAll" ma:showField="CatchAllData" ma:web="ee43d889-edc4-48e1-b12c-dadc2f31c1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88879c-8775-4fb3-bbeb-7d83bdfaa3b0">
      <Terms xmlns="http://schemas.microsoft.com/office/infopath/2007/PartnerControls"/>
    </lcf76f155ced4ddcb4097134ff3c332f>
    <TaxCatchAll xmlns="ee43d889-edc4-48e1-b12c-dadc2f31c19b" xsi:nil="true"/>
  </documentManagement>
</p:properties>
</file>

<file path=customXml/itemProps1.xml><?xml version="1.0" encoding="utf-8"?>
<ds:datastoreItem xmlns:ds="http://schemas.openxmlformats.org/officeDocument/2006/customXml" ds:itemID="{A9129E58-BCAE-42F8-93F0-411EDD2BDA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88879c-8775-4fb3-bbeb-7d83bdfaa3b0"/>
    <ds:schemaRef ds:uri="ee43d889-edc4-48e1-b12c-dadc2f31c1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D71354-F483-4DA6-BE40-C289387567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F43AA0-3317-4201-BF3C-B8C1ED0A2358}">
  <ds:schemaRefs>
    <ds:schemaRef ds:uri="http://schemas.microsoft.com/office/2006/metadata/properties"/>
    <ds:schemaRef ds:uri="http://schemas.microsoft.com/office/infopath/2007/PartnerControls"/>
    <ds:schemaRef ds:uri="ac88879c-8775-4fb3-bbeb-7d83bdfaa3b0"/>
    <ds:schemaRef ds:uri="ee43d889-edc4-48e1-b12c-dadc2f31c1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0</Words>
  <Characters>1747</Characters>
  <Application>Microsoft Office Word</Application>
  <DocSecurity>0</DocSecurity>
  <Lines>7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Aakash Nmn (CDC/NCEZID/DHCPP/PRB)</dc:creator>
  <cp:keywords/>
  <dc:description/>
  <cp:lastModifiedBy>Aak Pan</cp:lastModifiedBy>
  <cp:revision>3</cp:revision>
  <dcterms:created xsi:type="dcterms:W3CDTF">2025-07-02T01:00:00Z</dcterms:created>
  <dcterms:modified xsi:type="dcterms:W3CDTF">2025-07-0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8-06T18:1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9bd8891-dd62-4c69-8a84-455f16f020a7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33ff0922-27b6-4f0a-a0b0-7f26c1d1c371</vt:lpwstr>
  </property>
  <property fmtid="{D5CDD505-2E9C-101B-9397-08002B2CF9AE}" pid="10" name="ContentTypeId">
    <vt:lpwstr>0x01010043A477F68F2F9343951B98BC995DD51F</vt:lpwstr>
  </property>
  <property fmtid="{D5CDD505-2E9C-101B-9397-08002B2CF9AE}" pid="11" name="MediaServiceImageTags">
    <vt:lpwstr/>
  </property>
</Properties>
</file>